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spacing w:lineRule="auto" w:line="480" w:before="120" w:after="120"/>
        <w:ind w:left="284" w:hanging="0"/>
        <w:rPr/>
      </w:pPr>
      <w:r>
        <w:rPr/>
        <w:t xml:space="preserve">Supplementary Materials_Cultivating the uncultured: growing the recalcitrant cluster-2 </w:t>
      </w:r>
      <w:r>
        <w:rPr>
          <w:i/>
        </w:rPr>
        <w:t>Frankia</w:t>
      </w:r>
      <w:r>
        <w:rPr/>
        <w:t xml:space="preserve"> strains</w:t>
      </w:r>
    </w:p>
    <w:p>
      <w:pPr>
        <w:pStyle w:val="Authors"/>
        <w:spacing w:lineRule="auto" w:line="480"/>
        <w:rPr>
          <w:vertAlign w:val="superscript"/>
        </w:rPr>
      </w:pPr>
      <w:r>
        <w:rPr/>
        <w:t>Maher Gtari</w:t>
      </w:r>
      <w:r>
        <w:rPr>
          <w:vertAlign w:val="superscript"/>
        </w:rPr>
        <w:t>1*</w:t>
      </w:r>
      <w:r>
        <w:rPr/>
        <w:t>, Faten Ghodhbane-Gtari</w:t>
      </w:r>
      <w:r>
        <w:rPr>
          <w:vertAlign w:val="superscript"/>
        </w:rPr>
        <w:t>1</w:t>
      </w:r>
      <w:r>
        <w:rPr/>
        <w:t>, Imen Nouioui</w:t>
      </w:r>
      <w:r>
        <w:rPr>
          <w:vertAlign w:val="superscript"/>
        </w:rPr>
        <w:t>1</w:t>
      </w:r>
      <w:r>
        <w:rPr/>
        <w:t>, Amir Ktari</w:t>
      </w:r>
      <w:r>
        <w:rPr>
          <w:vertAlign w:val="superscript"/>
        </w:rPr>
        <w:t>1</w:t>
      </w:r>
      <w:r>
        <w:rPr/>
        <w:t>, Karima Hezbri</w:t>
      </w:r>
      <w:r>
        <w:rPr>
          <w:vertAlign w:val="superscript"/>
        </w:rPr>
        <w:t>1</w:t>
      </w:r>
      <w:r>
        <w:rPr/>
        <w:t>, Wajdi Mimouni</w:t>
      </w:r>
      <w:r>
        <w:rPr>
          <w:vertAlign w:val="superscript"/>
        </w:rPr>
        <w:t>1</w:t>
      </w:r>
      <w:r>
        <w:rPr/>
        <w:t>, Imed Sbissi</w:t>
      </w:r>
      <w:r>
        <w:rPr>
          <w:vertAlign w:val="superscript"/>
        </w:rPr>
        <w:t>1</w:t>
      </w:r>
      <w:r>
        <w:rPr/>
        <w:t>, Amani Ayari</w:t>
      </w:r>
      <w:r>
        <w:rPr>
          <w:vertAlign w:val="superscript"/>
        </w:rPr>
        <w:t>1</w:t>
      </w:r>
      <w:r>
        <w:rPr/>
        <w:t>, Takashi Yamanaka</w:t>
      </w:r>
      <w:r>
        <w:rPr>
          <w:vertAlign w:val="superscript"/>
        </w:rPr>
        <w:t>2</w:t>
      </w:r>
      <w:r>
        <w:rPr/>
        <w:t>, Philippe Normand</w:t>
      </w:r>
      <w:r>
        <w:rPr>
          <w:vertAlign w:val="superscript"/>
        </w:rPr>
        <w:t>3</w:t>
      </w:r>
      <w:r>
        <w:rPr/>
        <w:t>, Louis S Tisa</w:t>
      </w:r>
      <w:r>
        <w:rPr>
          <w:vertAlign w:val="superscript"/>
        </w:rPr>
        <w:t>4</w:t>
      </w:r>
      <w:r>
        <w:rPr/>
        <w:t>, Abdellatif Boudabous</w:t>
      </w:r>
      <w:r>
        <w:rPr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vertAlign w:val="superscript"/>
          <w:lang w:val="fr-FR"/>
        </w:rPr>
        <w:t xml:space="preserve">1 </w:t>
      </w:r>
      <w:r>
        <w:rPr>
          <w:lang w:val="fr-FR"/>
        </w:rPr>
        <w:t>Laboratoire Microorganismes et Biomolécules Actives, Université de Tunis El Manar (FST) &amp; Université Carthage (INSAT), 2092, Tunis, Tunisia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>Forest and Forestry Products Research Institute, Ibaraki 305-8687, Japan.</w:t>
      </w:r>
    </w:p>
    <w:p>
      <w:pPr>
        <w:pStyle w:val="Normal"/>
        <w:spacing w:lineRule="auto" w:line="480"/>
        <w:rPr/>
      </w:pPr>
      <w:r>
        <w:rPr>
          <w:vertAlign w:val="superscript"/>
          <w:lang w:val="fr-FR"/>
        </w:rPr>
        <w:t>3</w:t>
      </w:r>
      <w:r>
        <w:rPr>
          <w:lang w:val="fr-FR"/>
        </w:rPr>
        <w:t xml:space="preserve"> Ecologie microbienne, UMR CNRS 5557, Université Lyon1, Université de Lyon, 69622 cedex, Villeurbanne, France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4 </w:t>
      </w:r>
      <w:r>
        <w:rPr/>
        <w:t>Department of Molecular, Cellular and Biomedical Sciences, University of New Hampshire, Durham, NH 03824, USA.</w:t>
      </w:r>
    </w:p>
    <w:p>
      <w:pPr>
        <w:pStyle w:val="Authors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SOMHead"/>
        <w:rPr>
          <w:bCs/>
        </w:rPr>
      </w:pPr>
      <w:r>
        <w:rPr>
          <w:bCs/>
        </w:rPr>
        <w:t>Supplementary Figure and Tables</w:t>
      </w:r>
    </w:p>
    <w:p>
      <w:pPr>
        <w:pStyle w:val="SOMHead"/>
        <w:rPr/>
      </w:pPr>
      <w:r>
        <w:rPr>
          <w:bCs/>
        </w:rPr>
        <w:t>Fig. S1</w:t>
      </w:r>
      <w:r>
        <w:rPr/>
        <w:t xml:space="preserve">- Abundance of antiporter genes in BMG5.1 strain and related </w:t>
      </w:r>
      <w:r>
        <w:rPr>
          <w:i/>
          <w:iCs/>
        </w:rPr>
        <w:t>Frankia</w:t>
      </w:r>
      <w:r>
        <w:rPr/>
        <w:t xml:space="preserve"> genomes. </w:t>
      </w:r>
    </w:p>
    <w:p>
      <w:pPr>
        <w:pStyle w:val="SOMHead"/>
        <w:rPr/>
      </w:pPr>
      <w:r>
        <w:rPr/>
        <w:drawing>
          <wp:inline distT="0" distB="0" distL="0" distR="0">
            <wp:extent cx="5936615" cy="3380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</w:r>
    </w:p>
    <w:p>
      <w:pPr>
        <w:pStyle w:val="SOMHead"/>
        <w:rPr/>
      </w:pPr>
      <w:r>
        <w:rPr/>
        <w:t>Supplementary Tables:</w:t>
      </w:r>
    </w:p>
    <w:p>
      <w:pPr>
        <w:pStyle w:val="SOMContent"/>
        <w:rPr/>
      </w:pPr>
      <w:r>
        <w:rPr/>
        <w:t>Table S1-Phenoarray of BMG5.1 strain using Biolog microplates for carbon sources (PM1 and PM2A), pH (PM10) and osmolytes (PM9). Microplates were incubated at 25°C for 4 weeks. The values are arbitrary units yielded by the Biolog plate reader. The values given in table1 are the average of two biological replicates with a standard deviation ≤5 %. Those values below the negative controls (49) were considered negative.</w:t>
      </w:r>
    </w:p>
    <w:p>
      <w:pPr>
        <w:pStyle w:val="SOMContent"/>
        <w:rPr/>
      </w:pPr>
      <w:r>
        <w:rPr/>
      </w:r>
    </w:p>
    <w:tbl>
      <w:tblPr>
        <w:tblW w:w="48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9"/>
        <w:gridCol w:w="1012"/>
        <w:gridCol w:w="439"/>
        <w:gridCol w:w="360"/>
        <w:gridCol w:w="211"/>
        <w:gridCol w:w="1347"/>
        <w:gridCol w:w="700"/>
        <w:gridCol w:w="705"/>
        <w:gridCol w:w="1027"/>
        <w:gridCol w:w="440"/>
        <w:gridCol w:w="395"/>
        <w:gridCol w:w="1646"/>
        <w:gridCol w:w="438"/>
      </w:tblGrid>
      <w:tr>
        <w:trPr>
          <w:trHeight w:val="300" w:hRule="atLeast"/>
        </w:trPr>
        <w:tc>
          <w:tcPr>
            <w:tcW w:w="1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M1 microplate</w:t>
            </w:r>
          </w:p>
        </w:tc>
        <w:tc>
          <w:tcPr>
            <w:tcW w:w="261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M2A microplate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M10 microplate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M9 microplate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A1 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egative contr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A1 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egative contr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A1 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3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A1 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1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 Arabin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hondroitin Sulfate 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2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0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-Acetyl-D-Glucosam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Cyclodextr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3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Saccha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Cyclodextr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4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ucci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γ-Cyclodextr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5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5 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alact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extr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5.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spar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elat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Prol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oge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.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Alan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Inul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8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7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Threhal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aminar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8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Mann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ann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9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ulcit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ect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10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Ser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-Acetyl-D- Galactosam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Sorbit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-Acetyl-Neurami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Ala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Beta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er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D-All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Argi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N-N Dimethyl Glyc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Fruct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myddal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5.4+ L-Asparag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Sarcos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lucuro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Arabin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Aspart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Dimethyl sulphonyl propionat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luco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Arab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Glutam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 3-(N-morpholino)propanesulfonic acid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,L-α-Glycerol-Phosphat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rab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Glutam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Ecto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Xyl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rbut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Gly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Chol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Lac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-Deoxy-D-Rib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Histid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Phosphoryl Chol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orm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i-Erythr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Isoleu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Crat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Mannit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Fuc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 + L- Leu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+ Creatin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Glutam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3-0-β-D-Galacto-Pyranosyl-D-Arabin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Lys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Carnit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lucose-6-Phosphat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entiobi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Methio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KCl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alactonic Acid-γ--Lacto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Gluc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Phenylala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L-Prol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, L-Mal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act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Pro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N-Acetyl L-Glutam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Rib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Melezit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Ser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+ β-Glutamic Acid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ween 2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Malt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Threo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NaCl 6% + γ-Amino-N- Butyric Acid 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Rhamn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-Methyl-D-Glucosid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Tryptopha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Glutatio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Fruct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Methyl-D-Galactosid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Citrul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+ Glycerol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ce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3-Methyl Gluc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Va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Trehalos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D-Gluc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Methyl-D-Glucuro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 Hydroxy-L-Pro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Trimethylamine-N-oxid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alt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Methyl-D-Mannosid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Ornith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+ Trimethylam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Melibi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Methyl-D-Xylosid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Homoargi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Octop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hymid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alatin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Homoser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aCl 6% Trigonelline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sparag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Raffin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 Anthranil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KCl 3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Aspar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alic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Noleu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KCl 4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lucosami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edoheptulos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Norva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KCl 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1,2-Propanedi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Sorb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α- Amino-N- Butyr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KCl 6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ween 4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tachy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p-Amino- Benzo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sulfate 2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8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Keto-Gluta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Tagat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L-Cyste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sulfate 3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Keto-Buty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urano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D-Lys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sulfate 4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Methyl-D-Galactosid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yl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5-Hydroxy Lys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sulfate 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D-Lact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-Acetyl-D-Glucosaminit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5-Hydroxy Tryptopha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thylene glycol 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actul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γ-Amino Buty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D, L-Diaminopimel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thylene glycol 10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ucr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δ-Amino Vale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Trimethylamine-N-ox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thylene glycol 1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id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uty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4.5 + Urea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thylene glycol 20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Glutam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ap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Ala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formate 1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-Tart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apro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Argi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formate 2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lucose-1-Phosphat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itraco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5.4+ L-Asparag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formate 3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Fructose-6-Phosphat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5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itramal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6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formate 4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4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ween 8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lucosam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Aspart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formate 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HydroxyGlutaric Acid-γ-Lacto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-Hydroxy Benzo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Glutam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formate 6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α-Hydroxy Buty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4-Hydroxy Buty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Glutam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ea 2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Methyl-D- Glucosid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β-Hydroxy Buty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Gly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ea 3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donit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γ-Hydroxy Buty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Histid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ea 4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altotri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-Keto-Vale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Isoleu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ea 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-Deoxy Adenos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-Deoxy AdItaconicAcidenos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 + L- Leu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ea 6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denos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5-Keto-D- Gluco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Lys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Urea 7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yl-L-Aspar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Lactic Acid Methyl Este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Methio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1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Cit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alo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Phenylala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2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-Inosit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elibio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Pro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3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Threon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Oxal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Ser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4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umar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Oxalomal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Threo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5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Bromo Succi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Quin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Tryptopha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6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ropio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Ribono-1-4-Lacto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Tyros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7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uc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ebac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Va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8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ol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rb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 Hydroxy-L-Pro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9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oxyl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uccinam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Ornith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E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10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Cellobi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Tart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Homoargi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11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Inos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Tartr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Homoser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F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lactate 12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yl-L-Glutam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cetamid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 Anthranilic Acid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Phosphate pH7 2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ricarballyl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laninamid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Noleu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Phosphate pH7 5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Ser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-Acetyl-L-Glutam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L-Norval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Phosphate pH7 1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Threon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rgin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Argi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Phosphate pH7 2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lan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Cadaver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Benzoate  pH5.2 2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Alanyl-Glyc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Histid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Putresc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Benzoate  pH5.2 5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cetoace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Homoser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Histam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Benzoate  pH5.2 1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N-Acetyl-β-D-Mannosam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ydroxy-L-Prol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Phenylalan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Benzoate  pH5.2 2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ono Methyl Succinat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Isoleuc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Tyram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mmonium sulfate pH8 1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ethyl Pyruvat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Leuc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Creatin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mmonium sulfate pH8 2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</w:tr>
      <w:tr>
        <w:trPr>
          <w:trHeight w:val="855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Mal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Lys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Trimethylamine-N-ox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mmonium sulfate pH8 5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Mal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Methion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9.5 + Urea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Ammonium sulfate pH8 1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ycyl-L-Prol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Ornith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Caprylat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ate 1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-Hydroxy Phenyl Ace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Phenylalan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α-D-Glucos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ate 2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m-Hydroxy Phenyl Acet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3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Pyroglutamic Ac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β-D-Glucos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3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ate 4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Tyram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4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Val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α-D-Galactos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4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ate 6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Psic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5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, L-Carnit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β-D-Galactos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5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ate 8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Lyxos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6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ec-Butylam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α-D- Glucuron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6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ate 1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Glucuronamid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7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, L-Octopam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β-D- Glucuron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7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ite 1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yruv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8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utresci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β-D-glucosamin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8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ite 2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L-Galacturo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hydroxy Aceto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β-D- Galactosamin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9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ite 4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D-Galacturonic Aci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0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,3-Butanedi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α-D- Mannoside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ite 6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Phenylethyl-Amin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,3-Butano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PO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ite 8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>
        <w:trPr>
          <w:trHeight w:val="570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2-Aminoethan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2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3-Hydroxy 2-Butano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X-SO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H1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r-FR"/>
              </w:rPr>
              <w:t>Sodium Nitrite 100mM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</w:tbl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  <w:t xml:space="preserve">Tables S2-Gene content differences between cluster-2 </w:t>
      </w:r>
      <w:r>
        <w:rPr>
          <w:i/>
        </w:rPr>
        <w:t>Frankia</w:t>
      </w:r>
      <w:r>
        <w:rPr/>
        <w:t xml:space="preserve"> strain BMG5.1 and </w:t>
      </w:r>
      <w:r>
        <w:rPr>
          <w:i/>
        </w:rPr>
        <w:t xml:space="preserve">Candidatus </w:t>
      </w:r>
      <w:r>
        <w:rPr/>
        <w:t xml:space="preserve">Frankia datiscae Dg1. </w:t>
      </w:r>
    </w:p>
    <w:p>
      <w:pPr>
        <w:pStyle w:val="Normal"/>
        <w:spacing w:lineRule="auto" w:line="480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spacing w:lineRule="auto" w:line="480"/>
        <w:jc w:val="both"/>
        <w:rPr/>
      </w:pPr>
      <w:r>
        <w:rPr/>
        <w:t>Genes present in BMG5.1 and absent in Dg1</w:t>
      </w:r>
    </w:p>
    <w:tbl>
      <w:tblPr>
        <w:tblW w:w="9183" w:type="dxa"/>
        <w:jc w:val="center"/>
        <w:tblInd w:w="0" w:type="dxa"/>
        <w:tblLayout w:type="fixed"/>
        <w:tblCellMar>
          <w:top w:w="15" w:type="dxa"/>
          <w:left w:w="30" w:type="dxa"/>
          <w:bottom w:w="15" w:type="dxa"/>
          <w:right w:w="15" w:type="dxa"/>
        </w:tblCellMar>
      </w:tblPr>
      <w:tblGrid>
        <w:gridCol w:w="3445"/>
        <w:gridCol w:w="5738"/>
      </w:tblGrid>
      <w:tr>
        <w:trPr>
          <w:tblHeader w:val="true"/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ategory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Role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minoAcids and Derivativ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-carbamoylputrescine amidase (3.5.1.53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minoAcids and Derivativ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Threonine dehydratase (EC 4.3.1.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minoAcids and Derivativ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5'-methylthioadenosine phosphorylase (EC 2.4.2.28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minoAcids and Derivativ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hreonine dehydrogenase and related Zn-dependentdehydrogenases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minoAcids and Derivativ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L-Proline/Glycine betaine transporter ProP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arbohydrat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lycolatedehydrogenase (EC 1.1.99.14), subunitGlcD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arbohydrat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utative phosphoenolpyruvate synthase/pyruvate phosphate dikinase, C-terminal domain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arbohydrat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2-methylcitrate synthase (EC 2.3.3.5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ell Wall and Capsul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DP-mannose 4,6-dehydratase (EC 4.2.1.47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ell Wall and Capsul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Lipoprotein releasing system ATP-binding protein LolD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Hydroxyacylglutathione hydrolase (EC 3.1.2.6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istone acetyltransferase HPA2 and related acetyltransferases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denine-specific methyl transferase (EC 2.1.1.72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lpha-1,3-N-acetylgalactosamine transferasePglA (EC 2.4.1.-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Lipid carrier : UDP-N-acetylgalactosaminyl transferase (EC 2.4.1.-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ucleoside-diphosphate-sugar epimerases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lustering-basedsubsystem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utative glycosyltransferase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ofactors, Vitamins, Prosthetic Groups, Pigment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Butyryl-CoAdehydrogenase (EC 1.3.8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ofactors, Vitamins, Prosthetic Groups, Pigment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2-amino-4-hydroxy-6-hydroxymethyldihydropteridine pyrophosphokinase (EC 2.7.6.3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ofactors, Vitamins, Prosthetic Groups, Pigment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eriplasmic molybdate-binding domain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RISPR-associated RecB family exonuclease Cas4a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RISPR-associated negative autoregulator, Cst2 family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protein Cas1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protein Cas2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protein, Cas5t family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RAMP Cmr1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RAMP Cmr2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RAMP Cmr3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RAMP Cmr4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RISPR-associated RAMP Cmr6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TP-dependent nuclease, subunit A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TP-dependent nuclease, subunit B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TP-dependent DNA ligase (EC 6.5.1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Fatty Acids, Lipids, and Isopreno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3-oxoacyl-[acyl-carrier-protein] synthase, KASIII (EC 2.3.1.4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Fatty Acids, Lipids, and Isopreno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eranylgeranyldiphosphate synthase (EC 2.5.1.29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Fatty Acids, Lipids, and Isopreno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Hydroxymethylglutaryl-CoA synthase (EC 2.3.3.10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Fatty Acids, Lipids, and Isopreno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D-beta-hydroxybutyratedehydrogenase (EC 1.1.1.30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Iron acquisition and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,3-dihydroxybenzoate-AMP ligase (EC 2.7.7.58) of siderophore biosynthesis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Iron acquisition and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utative ABC iron siderophore transporter, fused permease and ATPase domains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Transport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Oligopeptide transport ATP-binding protein OppD (TC 3.A.1.5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transport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Formate hydrogenlyase subunit 3/Multisubunit Na+/H+ antiporter, MnhD subunit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transport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ultisubunit sodium/proton antiporter, MrpG subunit (TC 2.A.63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transport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ultisubunit sodium/proton antiporter, MrpE subunit (TC 2.A.63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transport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+/H+ antiporter NhaD and related arsenite permeases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transport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otassium/proton</w:t>
            </w:r>
            <w:r>
              <w:rPr>
                <w:rFonts w:eastAsia="Times New Roman" w:cs="Times" w:ascii="Times" w:hAnsi="Times"/>
                <w:sz w:val="16"/>
                <w:szCs w:val="16"/>
                <w:lang w:val="fr-FR"/>
              </w:rPr>
              <w:t> 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ntiporter</w:t>
            </w:r>
            <w:r>
              <w:rPr>
                <w:rFonts w:eastAsia="Times New Roman" w:cs="Times" w:ascii="Times" w:hAnsi="Times"/>
                <w:sz w:val="16"/>
                <w:szCs w:val="16"/>
                <w:lang w:val="fr-FR"/>
              </w:rPr>
              <w:t> 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mbrane subunit, CPA2 family (TC 2.A.37.5.2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Metabolism of Aromatic Compoun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entisate 1,2-dioxygenase (EC 1.13.11.4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itroge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ssimilatory nitrate reductase large subunit (EC:1.7.99.4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itroge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itrate/nitrite transporter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itroge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itrite reductase [NAD(P)H] large subunit (EC 1.7.1.4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itroge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itrite reductase [NAD(P)H] small subunit (EC 1.7.1.4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ucleosides and Nucleotid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osphoribosyl formylglycinamidine cyclo-ligase (EC 6.3.3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ucleosides and Nucleotid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Thymidine kinase (EC 2.7.1.2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ucleosides and Nucleotid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Ribonucleotidereductase of class III (anaerobic), activating protein (EC 1.97.1.4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ucleosides and Nucleotide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Ribonucleotidereductase of class Ia (aerobic), beta subunit (EC 1.17.4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s, Prophages, Transposable elements, Plasm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 major capsid protein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s, Prophages, Transposable elements, Plasm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 portal protein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s, Prophages, Transposable elements, Plasm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 terminase large subunit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s, Prophages, Transposable elements, Plasm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 terminase, small subunit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s, Prophages, Transposable elements, Plasm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DNA primase/helicase, phage-associated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ages, Prophages, Transposable elements, Plasmids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hage tail length tape-measure protein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hosphorus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ecretedalkaline phosphatase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rotei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urvival protein SurA precursor (Peptidyl-prolyl cis-transisomeraseSurA) (EC 5.2.1.8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rotei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Urease alpha subunit (EC 3.5.1.5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rotein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intein-containing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RNA 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TP-dependent RNA helicase RhlE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Regulation and Cellsignaling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VapC toxin protein antagonist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Regulation and Cellsignaling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porulation regulatory protein WhiD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econdary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Lanthionine biosynthesis cyclase LanC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econdary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Lanthionine biosynthesis protein LanB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econdary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O-methyltransferase clustered with LanBC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tress Respons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holine dehydrogenase (EC 1.1.99.1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tress Respons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Aquaporin Z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tress Respons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lutathione synthetase (EC 6.3.2.3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tress Respons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Glutathione S-transferase, omega (EC 2.5.1.18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tress Respons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Catalase (EC 1.11.1.6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tress Respons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NADPH:quinoneoxidoreductase 2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SulfurMetabolism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Putative arylsulfatase regulatory protein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Genes present in Dg1 and absent in BMG5.1</w:t>
      </w:r>
    </w:p>
    <w:tbl>
      <w:tblPr>
        <w:tblW w:w="5000" w:type="pct"/>
        <w:jc w:val="left"/>
        <w:tblInd w:w="-32" w:type="dxa"/>
        <w:tblLayout w:type="fixed"/>
        <w:tblCellMar>
          <w:top w:w="15" w:type="dxa"/>
          <w:left w:w="27" w:type="dxa"/>
          <w:bottom w:w="15" w:type="dxa"/>
          <w:right w:w="15" w:type="dxa"/>
        </w:tblCellMar>
      </w:tblPr>
      <w:tblGrid>
        <w:gridCol w:w="3421"/>
        <w:gridCol w:w="5939"/>
      </w:tblGrid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Gategory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val="fr-FR"/>
              </w:rPr>
              <w:t>Role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Amino Acids and Derivativ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line iminopeptidase (EC 3.4.11.5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arbohydrat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Trehalose synthase (EC 5.4.99.16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arbohydrat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ibokinase (EC 2.7.1.15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ell Wall and Capsule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Glucose-1-phosphate thymidylyltransferase (EC 2.7.7.24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ell Wall and Capsule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UDP-N-acetylmuramoylalanine--D-glutamate ligase (EC 6.3.2.9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ajor facilitator superfamily (MFS) transporter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Acyl dehydratase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aoC domain protein dehydratase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ulfatase modifying factor 1 precursor (C-alpha-formylglycine- generating enzyme 1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sz w:val="16"/>
                <w:szCs w:val="16"/>
                <w:lang w:val="fr-FR" w:eastAsia="fr-FR"/>
              </w:rPr>
              <w:t>tRNApseudouridine synthase B (EC 4.2.1.70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FIG019045: long form Mg-chelase associated protein with vWA domain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FMN adenylyltransferase (EC 2.7.7.2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iboflavin kinase (EC 2.7.1.26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FIG032766: hypothetical protein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serine/threonine phosphatase PrpC, regulation of stationary phase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ofactors, Vitamins, Prosthetic Groups, Pigment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Aspartate 1-decarboxylase (EC 4.1.1.11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ofactors, Vitamins, Prosthetic Groups, Pigment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Nicotinate-nucleotide adenylyltransferase (EC 2.7.7.18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Iron acquisition and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Thioesterase in siderophore biosynthesis gene cluster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embrane Transport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g/Co/Ni transporter MgtE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etabolism of Aromatic Compound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Fumarylacetoacetase (EC 3.7.1.2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etabolism of Aromatic Compound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4-hydroxy-2-oxovalerate aldolase (EC 4.1.3.39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Miscellaneou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YbbM seven transmembrane helix protein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Nucleosides and Nucleotid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5-nucleotidase SurE (EC 3.1.3.5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Nucleosides and Nucleotid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Adenine phosphoribosyl transferase (EC 2.4.2.7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Nucleosides and Nucleotid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Carbamoyl-phosphate synthase large chain (EC 6.3.5.5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LSU ribosomal protein L33p, zinc-independent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sz w:val="16"/>
                <w:szCs w:val="16"/>
                <w:lang w:val="fr-FR" w:eastAsia="fr-FR"/>
              </w:rPr>
              <w:t>LSU ribosomal protein L4p (L1e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SU ribosomal protein S14p (S29e), zinc-independent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SU ribosomal protein S18p, zinc-independent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utative metal chaperone, involved in Zn homeostasis, GTPase of COG0523 family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utative periplasmic protein kinase ArgK and related GTPases of G3E family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Protein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erine/threonine-protein kinase RIO1 (EC 2.7.11.1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NA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tRNA-i(6)A37 methylthiotransferase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NA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ibonuclease E (EC 3.1.26.12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NA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ibonuclease D (EC 3.1.26.3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Respiration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NADH-ubiquinone oxidoreductase chain H (EC 1.6.5.3)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tress Response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sz w:val="16"/>
                <w:szCs w:val="16"/>
                <w:lang w:val="fr-FR" w:eastAsia="fr-FR"/>
              </w:rPr>
              <w:t>Outer membrane protein A precursor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ulfur Metabolism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>sulfonate monooxygenase</w:t>
            </w:r>
          </w:p>
        </w:tc>
      </w:tr>
    </w:tbl>
    <w:p>
      <w:pPr>
        <w:pStyle w:val="SOMContent"/>
        <w:rPr/>
      </w:pPr>
      <w:r>
        <w:rPr/>
      </w:r>
    </w:p>
    <w:p>
      <w:pPr>
        <w:pStyle w:val="SOMContent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headerReference w:type="first" r:id="rId4"/>
      <w:type w:val="nextPage"/>
      <w:pgSz w:w="14485" w:h="15840"/>
      <w:pgMar w:left="1440" w:right="3685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/>
      </w:rPr>
    </w:pPr>
    <w:r>
      <w:rPr/>
      <w:tab/>
      <w:tab/>
    </w:r>
  </w:p>
  <w:p>
    <w:pPr>
      <w:pStyle w:val="Header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NotedefinCar">
    <w:name w:val="Note de fin Car"/>
    <w:basedOn w:val="Policepardfaut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PrformatHTMLCar">
    <w:name w:val="Préformaté HTML Car"/>
    <w:basedOn w:val="Policepardfaut"/>
    <w:qFormat/>
    <w:rPr>
      <w:rFonts w:ascii="Consolas" w:hAnsi="Consolas" w:eastAsia="Times New Roman" w:cs="Times New Roman"/>
      <w:sz w:val="20"/>
      <w:szCs w:val="20"/>
      <w:lang w:val="en-US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Appleconvertedspace">
    <w:name w:val="apple-converted-space"/>
    <w:basedOn w:val="Policepardfaut"/>
    <w:qFormat/>
    <w:rPr/>
  </w:style>
  <w:style w:type="character" w:styleId="LienInternet">
    <w:name w:val="Lien Internet"/>
    <w:qFormat/>
    <w:rPr>
      <w:color w:val="0000FF"/>
      <w:u w:val="single"/>
    </w:rPr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Textedebulles">
    <w:name w:val="Texte de bulles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sz w:val="20"/>
      <w:szCs w:val="20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eastAsia="Times New Roman"/>
      <w:sz w:val="20"/>
      <w:szCs w:val="20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eastAsia="Times New Roman"/>
      <w:sz w:val="20"/>
      <w:szCs w:val="20"/>
      <w:lang w:val="en-US"/>
    </w:rPr>
  </w:style>
  <w:style w:type="paragraph" w:styleId="PrformatHTML">
    <w:name w:val="Préformaté HTML"/>
    <w:basedOn w:val="Normal"/>
    <w:qFormat/>
    <w:pPr/>
    <w:rPr>
      <w:rFonts w:ascii="Consolas" w:hAnsi="Consolas" w:eastAsia="Times New Roman" w:cs="Consolas"/>
      <w:sz w:val="20"/>
      <w:szCs w:val="20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clear" w:pos="708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istemoyenne2Accent21">
    <w:name w:val="Liste moyenne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1:21:00Z</dcterms:created>
  <dc:creator>faten</dc:creator>
  <dc:description/>
  <cp:keywords/>
  <dc:language>en-US</dc:language>
  <cp:lastModifiedBy>faten</cp:lastModifiedBy>
  <dcterms:modified xsi:type="dcterms:W3CDTF">2015-06-09T08:58:00Z</dcterms:modified>
  <cp:revision>10</cp:revision>
  <dc:subject/>
  <dc:title/>
</cp:coreProperties>
</file>